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DDA" w:rsidRPr="005407EB" w:rsidRDefault="009B1E84">
      <w:pPr>
        <w:rPr>
          <w:rFonts w:ascii="Arial" w:hAnsi="Arial" w:cs="Arial"/>
          <w:b/>
          <w:sz w:val="22"/>
          <w:szCs w:val="22"/>
        </w:rPr>
      </w:pPr>
      <w:r w:rsidRPr="005407EB">
        <w:rPr>
          <w:rFonts w:ascii="Arial" w:hAnsi="Arial" w:cs="Arial"/>
          <w:b/>
          <w:sz w:val="22"/>
          <w:szCs w:val="22"/>
        </w:rPr>
        <w:t>Supplementary materials</w:t>
      </w:r>
    </w:p>
    <w:p w:rsidR="009B1E84" w:rsidRPr="005407EB" w:rsidRDefault="009B1E84">
      <w:pPr>
        <w:rPr>
          <w:rFonts w:ascii="Arial" w:hAnsi="Arial" w:cs="Arial"/>
          <w:sz w:val="22"/>
          <w:szCs w:val="22"/>
        </w:rPr>
      </w:pPr>
    </w:p>
    <w:p w:rsidR="009B1E84" w:rsidRPr="005407EB" w:rsidRDefault="009B1E84" w:rsidP="00546A80">
      <w:pPr>
        <w:rPr>
          <w:rFonts w:ascii="Arial" w:hAnsi="Arial" w:cs="Arial"/>
          <w:sz w:val="22"/>
          <w:szCs w:val="22"/>
        </w:rPr>
      </w:pPr>
      <w:r w:rsidRPr="005407EB">
        <w:rPr>
          <w:rFonts w:ascii="Arial" w:hAnsi="Arial" w:cs="Arial"/>
          <w:sz w:val="22"/>
          <w:szCs w:val="22"/>
        </w:rPr>
        <w:t>Table S1</w:t>
      </w:r>
      <w:r w:rsidR="00546A80" w:rsidRPr="005407EB">
        <w:rPr>
          <w:rFonts w:ascii="Arial" w:hAnsi="Arial" w:cs="Arial"/>
          <w:sz w:val="22"/>
          <w:szCs w:val="22"/>
        </w:rPr>
        <w:t>. Sociodemographic characteristics of the analytic sample compared to women excluded due to lost to follow-up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4675"/>
        <w:gridCol w:w="984"/>
        <w:gridCol w:w="996"/>
        <w:gridCol w:w="640"/>
        <w:gridCol w:w="1070"/>
        <w:gridCol w:w="990"/>
      </w:tblGrid>
      <w:tr w:rsidR="005F3831" w:rsidRPr="005F3831" w:rsidTr="005F3831">
        <w:trPr>
          <w:trHeight w:val="280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Analytic sample (N=311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Excluded (N=19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5.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3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5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7.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0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Not currently marri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Currently marrie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5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rimary or les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3.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759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8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7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College/Universit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8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Musli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1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839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Christia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8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7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-1 childr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 childr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4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 childr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0.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8.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+ childre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1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0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Wealth quinti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oorest, poor, medium wealt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5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  <w:r w:rsidR="004D202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Wealth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0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0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Wealthies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9.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3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ast contraception us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New us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257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Switched from traditional metho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Switched from another injectab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407EB">
            <w:pPr>
              <w:ind w:leftChars="92" w:left="243" w:hangingChars="10" w:hanging="22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Switched from a non-injectable modern me</w:t>
            </w:r>
            <w:bookmarkStart w:id="0" w:name="_GoBack"/>
            <w:bookmarkEnd w:id="0"/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tho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3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lace of purchas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Private hospital/clinic/provid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1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657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Retail drug outle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DKT Be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5.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6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Government hospital/clini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All other state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70.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0.478</w:t>
            </w:r>
          </w:p>
        </w:tc>
      </w:tr>
      <w:tr w:rsidR="005F3831" w:rsidRPr="005F3831" w:rsidTr="005F3831">
        <w:trPr>
          <w:trHeight w:val="280"/>
        </w:trPr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Lago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32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3831" w:rsidRPr="005F3831" w:rsidRDefault="005F3831" w:rsidP="005F383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83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546A80" w:rsidRDefault="00546A80">
      <w:r>
        <w:br w:type="page"/>
      </w:r>
    </w:p>
    <w:p w:rsidR="00546A80" w:rsidRPr="005407EB" w:rsidRDefault="00546A80" w:rsidP="00546A80">
      <w:pPr>
        <w:rPr>
          <w:rFonts w:ascii="Arial" w:hAnsi="Arial" w:cs="Arial"/>
          <w:sz w:val="22"/>
          <w:szCs w:val="22"/>
        </w:rPr>
      </w:pPr>
      <w:r w:rsidRPr="005407EB">
        <w:rPr>
          <w:rFonts w:ascii="Arial" w:hAnsi="Arial" w:cs="Arial"/>
          <w:sz w:val="22"/>
          <w:szCs w:val="22"/>
        </w:rPr>
        <w:lastRenderedPageBreak/>
        <w:t>Table S2. Comparison of responses to quality measure items between the analytic sample and women excluded due to lost to follow-up</w:t>
      </w:r>
    </w:p>
    <w:p w:rsidR="00546A80" w:rsidRDefault="00546A80" w:rsidP="00546A80"/>
    <w:tbl>
      <w:tblPr>
        <w:tblW w:w="9445" w:type="dxa"/>
        <w:tblLook w:val="04A0" w:firstRow="1" w:lastRow="0" w:firstColumn="1" w:lastColumn="0" w:noHBand="0" w:noVBand="1"/>
      </w:tblPr>
      <w:tblGrid>
        <w:gridCol w:w="5035"/>
        <w:gridCol w:w="1070"/>
        <w:gridCol w:w="606"/>
        <w:gridCol w:w="1076"/>
        <w:gridCol w:w="668"/>
        <w:gridCol w:w="990"/>
      </w:tblGrid>
      <w:tr w:rsidR="00546A80" w:rsidTr="00546A80">
        <w:trPr>
          <w:trHeight w:val="320"/>
        </w:trPr>
        <w:tc>
          <w:tcPr>
            <w:tcW w:w="50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8A01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Quality measure</w:t>
            </w:r>
            <w:r w:rsidR="00546A8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items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Analytic sample</w:t>
            </w:r>
            <w:r w:rsidR="008A0133" w:rsidRPr="008A013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(N=311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133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Excluded from panel</w:t>
            </w:r>
            <w:r w:rsidR="008A0133" w:rsidRPr="008A013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(N=229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asked if you had ever used contraception befor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6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291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asked if you had ever experienced any side effects from another contraceptiv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7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1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798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asked if you wanted to have more children in the futur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9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4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978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asked if you had any health issue (e.g. infections, blood pressure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6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2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93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described possible side effects of DMPA-S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2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7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49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told you what to do if you have any problems with DMPA-S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5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2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4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7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94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told you how long DMPA-SC protects against pregnancy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9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8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878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asked if you were pregnant/do anything to find out if you were pregnan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1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2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335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elt comfortable to ask question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9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9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836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ave enough privacy during the visi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6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4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36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Felt that your waiting time was reasonable (vs. too long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Too lon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 waiting tim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7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8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89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763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had no/slight preference for which method you should use (vs. moderate/strong)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derate/Stron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6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3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No/Sligh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668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involved just right vs. too much/littl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Too much/too littl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Just righ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7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6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5555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rovider mentioned more methods other than DMPA-S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Only DMPA-S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4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57.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46A80" w:rsidTr="00546A80">
        <w:trPr>
          <w:trHeight w:val="320"/>
        </w:trPr>
        <w:tc>
          <w:tcPr>
            <w:tcW w:w="5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re methods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4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5.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42.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A80" w:rsidRDefault="00546A8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4568</w:t>
            </w:r>
          </w:p>
        </w:tc>
      </w:tr>
    </w:tbl>
    <w:p w:rsidR="00546A80" w:rsidRPr="005407EB" w:rsidRDefault="008A0133" w:rsidP="00546A80">
      <w:pPr>
        <w:rPr>
          <w:rFonts w:ascii="Arial" w:hAnsi="Arial" w:cs="Arial"/>
          <w:sz w:val="22"/>
          <w:szCs w:val="22"/>
        </w:rPr>
      </w:pPr>
      <w:r w:rsidRPr="005407EB">
        <w:rPr>
          <w:rFonts w:ascii="Arial" w:hAnsi="Arial" w:cs="Arial"/>
          <w:sz w:val="22"/>
          <w:szCs w:val="22"/>
          <w:vertAlign w:val="superscript"/>
        </w:rPr>
        <w:t>1</w:t>
      </w:r>
      <w:r w:rsidRPr="005407EB">
        <w:rPr>
          <w:rFonts w:ascii="Arial" w:hAnsi="Arial" w:cs="Arial"/>
          <w:sz w:val="22"/>
          <w:szCs w:val="22"/>
        </w:rPr>
        <w:t>Samples are restricted to women who answered all quality measure question items.</w:t>
      </w:r>
    </w:p>
    <w:p w:rsidR="009B1E84" w:rsidRPr="00231303" w:rsidRDefault="009B1E84" w:rsidP="009B1E84">
      <w:pPr>
        <w:spacing w:line="480" w:lineRule="auto"/>
      </w:pPr>
    </w:p>
    <w:p w:rsidR="009B1E84" w:rsidRDefault="009B1E84"/>
    <w:sectPr w:rsidR="009B1E84" w:rsidSect="008C6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84"/>
    <w:rsid w:val="004D2027"/>
    <w:rsid w:val="005407EB"/>
    <w:rsid w:val="00546A80"/>
    <w:rsid w:val="005F3831"/>
    <w:rsid w:val="008A0133"/>
    <w:rsid w:val="008C681F"/>
    <w:rsid w:val="009B1E84"/>
    <w:rsid w:val="00E4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D2C018D-1653-E241-B721-0509315C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A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E8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6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X. Liu</dc:creator>
  <cp:keywords/>
  <dc:description/>
  <cp:lastModifiedBy>Jenny X. Liu</cp:lastModifiedBy>
  <cp:revision>6</cp:revision>
  <dcterms:created xsi:type="dcterms:W3CDTF">2018-04-17T18:27:00Z</dcterms:created>
  <dcterms:modified xsi:type="dcterms:W3CDTF">2018-04-17T20:31:00Z</dcterms:modified>
</cp:coreProperties>
</file>